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8799C" w14:textId="77777777" w:rsidR="00EA04C4" w:rsidRDefault="000A2B0E">
      <w:pPr>
        <w:pStyle w:val="Textkrper"/>
        <w:spacing w:before="52"/>
        <w:ind w:left="116" w:right="992"/>
      </w:pPr>
      <w:r>
        <w:rPr>
          <w:b/>
        </w:rPr>
        <w:t xml:space="preserve">S3a </w:t>
      </w:r>
      <w:r w:rsidR="00970424">
        <w:rPr>
          <w:b/>
        </w:rPr>
        <w:t xml:space="preserve">Table: </w:t>
      </w:r>
      <w:r w:rsidR="00970424">
        <w:t>Results of Dunn’s post hoc analysis following Kruskal-Wallis test for emotional distress across finding categories.</w:t>
      </w:r>
    </w:p>
    <w:p w14:paraId="3A3DFBD0" w14:textId="77777777" w:rsidR="00EA04C4" w:rsidRDefault="00EA04C4">
      <w:pPr>
        <w:pStyle w:val="Textkrper"/>
        <w:spacing w:before="12"/>
        <w:rPr>
          <w:sz w:val="22"/>
        </w:rPr>
      </w:pPr>
    </w:p>
    <w:tbl>
      <w:tblPr>
        <w:tblStyle w:val="TableNormal"/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147"/>
        <w:gridCol w:w="1476"/>
        <w:gridCol w:w="1476"/>
        <w:gridCol w:w="1570"/>
        <w:gridCol w:w="1394"/>
      </w:tblGrid>
      <w:tr w:rsidR="00EA04C4" w14:paraId="25C53795" w14:textId="77777777">
        <w:trPr>
          <w:trHeight w:val="580"/>
        </w:trPr>
        <w:tc>
          <w:tcPr>
            <w:tcW w:w="3147" w:type="dxa"/>
          </w:tcPr>
          <w:p w14:paraId="76F21F7F" w14:textId="77777777" w:rsidR="00EA04C4" w:rsidRDefault="00970424">
            <w:pPr>
              <w:pStyle w:val="TableParagraph"/>
              <w:ind w:left="971"/>
              <w:rPr>
                <w:b/>
                <w:sz w:val="24"/>
              </w:rPr>
            </w:pPr>
            <w:r>
              <w:rPr>
                <w:b/>
                <w:sz w:val="24"/>
              </w:rPr>
              <w:t>Comparison</w:t>
            </w:r>
          </w:p>
        </w:tc>
        <w:tc>
          <w:tcPr>
            <w:tcW w:w="1476" w:type="dxa"/>
          </w:tcPr>
          <w:p w14:paraId="41AF34A3" w14:textId="77777777" w:rsidR="00EA04C4" w:rsidRDefault="00970424">
            <w:pPr>
              <w:pStyle w:val="TableParagraph"/>
              <w:ind w:left="331" w:firstLine="19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</w:p>
          <w:p w14:paraId="79832176" w14:textId="77777777" w:rsidR="00EA04C4" w:rsidRDefault="00970424">
            <w:pPr>
              <w:pStyle w:val="TableParagraph"/>
              <w:spacing w:line="273" w:lineRule="exact"/>
              <w:ind w:left="331"/>
              <w:rPr>
                <w:b/>
                <w:sz w:val="24"/>
              </w:rPr>
            </w:pPr>
            <w:r>
              <w:rPr>
                <w:b/>
                <w:sz w:val="24"/>
              </w:rPr>
              <w:t>Group 1</w:t>
            </w:r>
          </w:p>
        </w:tc>
        <w:tc>
          <w:tcPr>
            <w:tcW w:w="1476" w:type="dxa"/>
          </w:tcPr>
          <w:p w14:paraId="36A79A50" w14:textId="77777777" w:rsidR="00EA04C4" w:rsidRDefault="00970424">
            <w:pPr>
              <w:pStyle w:val="TableParagraph"/>
              <w:ind w:left="331" w:firstLine="19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</w:p>
          <w:p w14:paraId="56D7BF03" w14:textId="77777777" w:rsidR="00EA04C4" w:rsidRDefault="00970424">
            <w:pPr>
              <w:pStyle w:val="TableParagraph"/>
              <w:spacing w:line="273" w:lineRule="exact"/>
              <w:ind w:left="331"/>
              <w:rPr>
                <w:b/>
                <w:sz w:val="24"/>
              </w:rPr>
            </w:pPr>
            <w:r>
              <w:rPr>
                <w:b/>
                <w:sz w:val="24"/>
              </w:rPr>
              <w:t>Group 2</w:t>
            </w:r>
          </w:p>
        </w:tc>
        <w:tc>
          <w:tcPr>
            <w:tcW w:w="1570" w:type="dxa"/>
          </w:tcPr>
          <w:p w14:paraId="2DC7A8AA" w14:textId="77777777" w:rsidR="00EA04C4" w:rsidRDefault="00970424">
            <w:pPr>
              <w:pStyle w:val="TableParagraph"/>
              <w:ind w:left="184" w:right="18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djusted p-</w:t>
            </w:r>
          </w:p>
          <w:p w14:paraId="5F9E3BAD" w14:textId="77777777" w:rsidR="00EA04C4" w:rsidRDefault="00970424">
            <w:pPr>
              <w:pStyle w:val="TableParagraph"/>
              <w:spacing w:line="273" w:lineRule="exact"/>
              <w:ind w:left="184" w:right="18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value</w:t>
            </w:r>
          </w:p>
        </w:tc>
        <w:tc>
          <w:tcPr>
            <w:tcW w:w="1394" w:type="dxa"/>
          </w:tcPr>
          <w:p w14:paraId="54644559" w14:textId="77777777" w:rsidR="00EA04C4" w:rsidRDefault="00970424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Significance</w:t>
            </w:r>
          </w:p>
        </w:tc>
      </w:tr>
      <w:tr w:rsidR="00EA04C4" w14:paraId="028611C7" w14:textId="77777777">
        <w:trPr>
          <w:trHeight w:val="580"/>
        </w:trPr>
        <w:tc>
          <w:tcPr>
            <w:tcW w:w="3147" w:type="dxa"/>
          </w:tcPr>
          <w:p w14:paraId="19F21736" w14:textId="77777777" w:rsidR="00EA04C4" w:rsidRDefault="00970424">
            <w:pPr>
              <w:pStyle w:val="TableParagraph"/>
              <w:spacing w:before="1" w:line="290" w:lineRule="atLeast"/>
              <w:ind w:left="105" w:right="547"/>
              <w:rPr>
                <w:sz w:val="24"/>
              </w:rPr>
            </w:pPr>
            <w:r>
              <w:rPr>
                <w:sz w:val="24"/>
              </w:rPr>
              <w:t>No Findings (n=52) vs. No Follow-up (n=49)</w:t>
            </w:r>
          </w:p>
        </w:tc>
        <w:tc>
          <w:tcPr>
            <w:tcW w:w="1476" w:type="dxa"/>
          </w:tcPr>
          <w:p w14:paraId="7771426A" w14:textId="77777777" w:rsidR="00EA04C4" w:rsidRDefault="00970424">
            <w:pPr>
              <w:pStyle w:val="TableParagraph"/>
              <w:spacing w:before="1"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76" w:type="dxa"/>
          </w:tcPr>
          <w:p w14:paraId="4F0DC781" w14:textId="77777777" w:rsidR="00EA04C4" w:rsidRDefault="00970424">
            <w:pPr>
              <w:pStyle w:val="TableParagraph"/>
              <w:spacing w:before="1"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70" w:type="dxa"/>
          </w:tcPr>
          <w:p w14:paraId="5EAB8863" w14:textId="77777777" w:rsidR="00EA04C4" w:rsidRDefault="0097042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0.0096</w:t>
            </w:r>
          </w:p>
        </w:tc>
        <w:tc>
          <w:tcPr>
            <w:tcW w:w="1394" w:type="dxa"/>
          </w:tcPr>
          <w:p w14:paraId="759C26B6" w14:textId="77777777" w:rsidR="00EA04C4" w:rsidRDefault="0097042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EA04C4" w14:paraId="3A045CC1" w14:textId="77777777">
        <w:trPr>
          <w:trHeight w:val="579"/>
        </w:trPr>
        <w:tc>
          <w:tcPr>
            <w:tcW w:w="3147" w:type="dxa"/>
          </w:tcPr>
          <w:p w14:paraId="6C64A3EE" w14:textId="77777777" w:rsidR="00EA04C4" w:rsidRDefault="0097042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No Findings (n=52) vs. Follow-</w:t>
            </w:r>
          </w:p>
          <w:p w14:paraId="6BF1DAD8" w14:textId="77777777" w:rsidR="00EA04C4" w:rsidRDefault="00970424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up (n=11)</w:t>
            </w:r>
          </w:p>
        </w:tc>
        <w:tc>
          <w:tcPr>
            <w:tcW w:w="1476" w:type="dxa"/>
          </w:tcPr>
          <w:p w14:paraId="38658B47" w14:textId="77777777" w:rsidR="00EA04C4" w:rsidRDefault="00970424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76" w:type="dxa"/>
          </w:tcPr>
          <w:p w14:paraId="2A9CF18B" w14:textId="77777777" w:rsidR="00EA04C4" w:rsidRDefault="00970424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70" w:type="dxa"/>
          </w:tcPr>
          <w:p w14:paraId="61EB37A9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0034</w:t>
            </w:r>
          </w:p>
        </w:tc>
        <w:tc>
          <w:tcPr>
            <w:tcW w:w="1394" w:type="dxa"/>
          </w:tcPr>
          <w:p w14:paraId="17C34A41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EA04C4" w14:paraId="7F553A5F" w14:textId="77777777">
        <w:trPr>
          <w:trHeight w:val="580"/>
        </w:trPr>
        <w:tc>
          <w:tcPr>
            <w:tcW w:w="3147" w:type="dxa"/>
          </w:tcPr>
          <w:p w14:paraId="54673A58" w14:textId="77777777" w:rsidR="00EA04C4" w:rsidRDefault="0097042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No Follow-up (n=49) vs.</w:t>
            </w:r>
          </w:p>
          <w:p w14:paraId="173620D5" w14:textId="77777777" w:rsidR="00EA04C4" w:rsidRDefault="00970424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Follow-up (n=11)</w:t>
            </w:r>
          </w:p>
        </w:tc>
        <w:tc>
          <w:tcPr>
            <w:tcW w:w="1476" w:type="dxa"/>
          </w:tcPr>
          <w:p w14:paraId="12963D36" w14:textId="77777777" w:rsidR="00EA04C4" w:rsidRDefault="00970424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76" w:type="dxa"/>
          </w:tcPr>
          <w:p w14:paraId="28B6EC14" w14:textId="77777777" w:rsidR="00EA04C4" w:rsidRDefault="00970424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70" w:type="dxa"/>
          </w:tcPr>
          <w:p w14:paraId="0C8B7C3B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4169</w:t>
            </w:r>
          </w:p>
        </w:tc>
        <w:tc>
          <w:tcPr>
            <w:tcW w:w="1394" w:type="dxa"/>
          </w:tcPr>
          <w:p w14:paraId="5E29A96A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</w:tbl>
    <w:p w14:paraId="03AD39D0" w14:textId="77777777" w:rsidR="00EA04C4" w:rsidRDefault="00EA04C4">
      <w:pPr>
        <w:pStyle w:val="Textkrper"/>
        <w:spacing w:before="9"/>
        <w:rPr>
          <w:sz w:val="22"/>
        </w:rPr>
      </w:pPr>
    </w:p>
    <w:p w14:paraId="278F983C" w14:textId="77777777" w:rsidR="00EA04C4" w:rsidRDefault="00970424">
      <w:pPr>
        <w:pStyle w:val="Textkrper"/>
        <w:ind w:left="116"/>
      </w:pPr>
      <w:r>
        <w:t>Note: *p &lt; 0.05, **p &lt; 0.01, ***p &lt; 0.001, ns = not significant.</w:t>
      </w:r>
    </w:p>
    <w:p w14:paraId="4AD00E10" w14:textId="77777777" w:rsidR="00EA04C4" w:rsidRDefault="00EA04C4">
      <w:pPr>
        <w:pStyle w:val="Textkrper"/>
      </w:pPr>
    </w:p>
    <w:sectPr w:rsidR="00EA04C4">
      <w:pgSz w:w="11910" w:h="16840"/>
      <w:pgMar w:top="1360" w:right="13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4C4"/>
    <w:rsid w:val="000A2B0E"/>
    <w:rsid w:val="000D4D87"/>
    <w:rsid w:val="003C454D"/>
    <w:rsid w:val="008B0151"/>
    <w:rsid w:val="00970424"/>
    <w:rsid w:val="009D000A"/>
    <w:rsid w:val="00AF3C24"/>
    <w:rsid w:val="00B7018A"/>
    <w:rsid w:val="00C21756"/>
    <w:rsid w:val="00EA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B99791E"/>
  <w15:docId w15:val="{F11E4D57-2165-4891-8294-426F3877C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line="292" w:lineRule="exact"/>
      <w:ind w:left="102"/>
    </w:pPr>
  </w:style>
  <w:style w:type="paragraph" w:styleId="berarbeitung">
    <w:name w:val="Revision"/>
    <w:hidden/>
    <w:uiPriority w:val="99"/>
    <w:semiHidden/>
    <w:rsid w:val="00C21756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0A8CE-EA16-4009-8B32-6F970E354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364</Characters>
  <Application>Microsoft Office Word</Application>
  <DocSecurity>0</DocSecurity>
  <Lines>45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den AG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ximilian Sabev</dc:creator>
  <cp:lastModifiedBy>Seeger, Harald</cp:lastModifiedBy>
  <cp:revision>3</cp:revision>
  <dcterms:created xsi:type="dcterms:W3CDTF">2025-07-09T08:45:00Z</dcterms:created>
  <dcterms:modified xsi:type="dcterms:W3CDTF">2025-07-09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4-12T00:00:00Z</vt:filetime>
  </property>
  <property fmtid="{D5CDD505-2E9C-101B-9397-08002B2CF9AE}" pid="5" name="GrammarlyDocumentId">
    <vt:lpwstr>f5746b54-c627-4aae-bf4b-1709ead28e88</vt:lpwstr>
  </property>
</Properties>
</file>